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3A5" w:rsidRPr="002A433F" w:rsidRDefault="00737BC0" w:rsidP="00727B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</w:t>
      </w:r>
      <w:r w:rsidR="000823A5" w:rsidRPr="002A43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2</w:t>
      </w:r>
      <w:r w:rsidR="00D053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27B29" w:rsidRPr="002A43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oled prevalence of severity signs among only inpatients of vivax malaria</w:t>
      </w:r>
      <w:r w:rsidR="00727B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15 studies)</w:t>
      </w:r>
    </w:p>
    <w:tbl>
      <w:tblPr>
        <w:tblStyle w:val="TableGrid4"/>
        <w:tblW w:w="5000" w:type="pct"/>
        <w:tblLayout w:type="fixed"/>
        <w:tblLook w:val="04A0"/>
      </w:tblPr>
      <w:tblGrid>
        <w:gridCol w:w="2652"/>
        <w:gridCol w:w="942"/>
        <w:gridCol w:w="2699"/>
        <w:gridCol w:w="1739"/>
        <w:gridCol w:w="1544"/>
      </w:tblGrid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Complication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Total vivax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Total patients with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severity sign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Pooled prevalence, %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95% CI, %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Death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63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28.2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26.6–29.7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Cerebral malaria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22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0.1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5.6–14.7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Multiple convulsions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72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.7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1.5–15.8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Renal dysfunction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97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5.9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</w:t>
            </w: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–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4.1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Respiratory dysfunction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46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0.1–1.8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Hepatic dysfunction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262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9.5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2.6–26.3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Abnormal bleeding/DIC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72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51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0.1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5.9–14.3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H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emoglobinuria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65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.9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0–7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Hypoglyc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emia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.7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0–3.6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Metabolic acidosis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00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7.8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0–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23.3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Circulatory collapse/Shock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32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5.7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0–13.3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Severe an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emia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77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7.3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9.1–25.4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Severe thrombocytop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enia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4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3.9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</w:t>
            </w: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–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29.1</w:t>
            </w:r>
          </w:p>
        </w:tc>
      </w:tr>
    </w:tbl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BB501C" w:rsidRPr="000823A5" w:rsidRDefault="00BB501C">
      <w:pPr>
        <w:rPr>
          <w:rFonts w:asciiTheme="majorBidi" w:hAnsiTheme="majorBidi" w:cstheme="majorBidi"/>
          <w:sz w:val="24"/>
          <w:szCs w:val="24"/>
        </w:rPr>
      </w:pPr>
    </w:p>
    <w:sectPr w:rsidR="00BB501C" w:rsidRPr="000823A5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20"/>
  <w:characterSpacingControl w:val="doNotCompress"/>
  <w:compat/>
  <w:rsids>
    <w:rsidRoot w:val="00F15C58"/>
    <w:rsid w:val="0005637E"/>
    <w:rsid w:val="000823A5"/>
    <w:rsid w:val="000A09C8"/>
    <w:rsid w:val="000B1EBF"/>
    <w:rsid w:val="000C1430"/>
    <w:rsid w:val="00134286"/>
    <w:rsid w:val="001406D7"/>
    <w:rsid w:val="00162D41"/>
    <w:rsid w:val="00216E12"/>
    <w:rsid w:val="002270CE"/>
    <w:rsid w:val="002417B7"/>
    <w:rsid w:val="00283497"/>
    <w:rsid w:val="00297102"/>
    <w:rsid w:val="002A2CE1"/>
    <w:rsid w:val="00345AEC"/>
    <w:rsid w:val="0037260D"/>
    <w:rsid w:val="003A7F60"/>
    <w:rsid w:val="003B0759"/>
    <w:rsid w:val="003C00E0"/>
    <w:rsid w:val="003C0D7A"/>
    <w:rsid w:val="004030FE"/>
    <w:rsid w:val="0045330B"/>
    <w:rsid w:val="00454F77"/>
    <w:rsid w:val="00460E01"/>
    <w:rsid w:val="00460F82"/>
    <w:rsid w:val="004618CA"/>
    <w:rsid w:val="00474901"/>
    <w:rsid w:val="00485384"/>
    <w:rsid w:val="005046A6"/>
    <w:rsid w:val="00517B14"/>
    <w:rsid w:val="005620F2"/>
    <w:rsid w:val="005B3906"/>
    <w:rsid w:val="005F11F5"/>
    <w:rsid w:val="00614F49"/>
    <w:rsid w:val="00624A16"/>
    <w:rsid w:val="00676E25"/>
    <w:rsid w:val="00727B29"/>
    <w:rsid w:val="00737BC0"/>
    <w:rsid w:val="007744CF"/>
    <w:rsid w:val="007D411D"/>
    <w:rsid w:val="007D6B32"/>
    <w:rsid w:val="00831FC5"/>
    <w:rsid w:val="00871A40"/>
    <w:rsid w:val="008F7B5E"/>
    <w:rsid w:val="009B09D0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56EF8"/>
    <w:rsid w:val="00CA7C5C"/>
    <w:rsid w:val="00D053BF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258E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2</cp:revision>
  <dcterms:created xsi:type="dcterms:W3CDTF">2014-10-29T12:07:00Z</dcterms:created>
  <dcterms:modified xsi:type="dcterms:W3CDTF">2014-10-29T12:07:00Z</dcterms:modified>
</cp:coreProperties>
</file>